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87823" w14:textId="705841CE" w:rsidR="001E1A21" w:rsidRPr="00B35EEB" w:rsidRDefault="001E1A21" w:rsidP="001E1A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EE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15F0B">
        <w:rPr>
          <w:rFonts w:ascii="Times New Roman" w:hAnsi="Times New Roman" w:cs="Times New Roman"/>
          <w:sz w:val="24"/>
          <w:szCs w:val="24"/>
        </w:rPr>
        <w:t>5</w:t>
      </w:r>
      <w:r w:rsidRPr="00B35EEB">
        <w:rPr>
          <w:rFonts w:ascii="Times New Roman" w:hAnsi="Times New Roman" w:cs="Times New Roman"/>
          <w:sz w:val="24"/>
          <w:szCs w:val="24"/>
        </w:rPr>
        <w:t>: Supplementary Fig. 2 Protein</w:t>
      </w:r>
      <w:r w:rsidRPr="00B35EEB">
        <w:rPr>
          <w:rFonts w:ascii="Cambria Math" w:hAnsi="Cambria Math" w:cs="Cambria Math"/>
          <w:sz w:val="24"/>
          <w:szCs w:val="24"/>
        </w:rPr>
        <w:t>‑</w:t>
      </w:r>
      <w:r w:rsidRPr="00B35EEB">
        <w:rPr>
          <w:rFonts w:ascii="Times New Roman" w:hAnsi="Times New Roman" w:cs="Times New Roman"/>
          <w:sz w:val="24"/>
          <w:szCs w:val="24"/>
        </w:rPr>
        <w:t>protein interaction network of 19 commonly differentiated genes using STRING (</w:t>
      </w:r>
      <w:hyperlink r:id="rId4" w:history="1">
        <w:r w:rsidRPr="00B35EEB">
          <w:rPr>
            <w:rStyle w:val="Hyperlink"/>
            <w:rFonts w:ascii="Times New Roman" w:hAnsi="Times New Roman" w:cs="Times New Roman"/>
            <w:sz w:val="24"/>
            <w:szCs w:val="24"/>
          </w:rPr>
          <w:t>https://string-db.org/</w:t>
        </w:r>
      </w:hyperlink>
      <w:r w:rsidRPr="00B35EEB">
        <w:rPr>
          <w:rFonts w:ascii="Times New Roman" w:hAnsi="Times New Roman" w:cs="Times New Roman"/>
          <w:sz w:val="24"/>
          <w:szCs w:val="24"/>
        </w:rPr>
        <w:t>). Proteins are presented in the way of gene symbols. The implications of different colorful lines between the proteins are presented below the network map.</w:t>
      </w:r>
    </w:p>
    <w:p w14:paraId="553E5920" w14:textId="77777777" w:rsidR="00AB1CBA" w:rsidRPr="00B35EEB" w:rsidRDefault="00AB1CBA" w:rsidP="00AB1CBA">
      <w:pPr>
        <w:jc w:val="both"/>
        <w:rPr>
          <w:rFonts w:asciiTheme="majorBidi" w:hAnsiTheme="majorBidi" w:cstheme="majorBidi"/>
          <w:sz w:val="24"/>
          <w:szCs w:val="24"/>
        </w:rPr>
      </w:pPr>
      <w:r w:rsidRPr="00B35E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C553166" wp14:editId="1B550CF8">
            <wp:extent cx="5848350" cy="2968568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0" r="7371"/>
                    <a:stretch/>
                  </pic:blipFill>
                  <pic:spPr bwMode="auto">
                    <a:xfrm>
                      <a:off x="0" y="0"/>
                      <a:ext cx="5865302" cy="2977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DFECF" w14:textId="77777777" w:rsidR="00AB1CBA" w:rsidRPr="00B35EEB" w:rsidRDefault="00AB1CBA" w:rsidP="00AB1CB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4B8B517" w14:textId="77777777" w:rsidR="00821C03" w:rsidRPr="00B35EEB" w:rsidRDefault="00821C03"/>
    <w:sectPr w:rsidR="00821C03" w:rsidRPr="00B35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c2MzEwNDa1NLNU0lEKTi0uzszPAykwrQUAv4lX4iwAAAA="/>
  </w:docVars>
  <w:rsids>
    <w:rsidRoot w:val="000773C3"/>
    <w:rsid w:val="0004262F"/>
    <w:rsid w:val="000773C3"/>
    <w:rsid w:val="001E1A21"/>
    <w:rsid w:val="00615F0B"/>
    <w:rsid w:val="00821C03"/>
    <w:rsid w:val="00AB1CBA"/>
    <w:rsid w:val="00B35EEB"/>
    <w:rsid w:val="00BB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0754A"/>
  <w15:chartTrackingRefBased/>
  <w15:docId w15:val="{C86BF3EA-6B21-4AA2-A8D4-2F2A9AC0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262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string-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7</cp:revision>
  <dcterms:created xsi:type="dcterms:W3CDTF">2021-06-12T20:44:00Z</dcterms:created>
  <dcterms:modified xsi:type="dcterms:W3CDTF">2021-09-11T08:14:00Z</dcterms:modified>
</cp:coreProperties>
</file>